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56652" w14:textId="77777777" w:rsidR="00B66DBB" w:rsidRPr="00945425" w:rsidRDefault="00B66DBB" w:rsidP="00B66DBB">
      <w:pPr>
        <w:pStyle w:val="Articletitle"/>
        <w:suppressLineNumbers/>
        <w:spacing w:line="480" w:lineRule="auto"/>
        <w:jc w:val="center"/>
        <w:rPr>
          <w:szCs w:val="28"/>
        </w:rPr>
      </w:pPr>
      <w:r w:rsidRPr="00945425">
        <w:rPr>
          <w:szCs w:val="28"/>
        </w:rPr>
        <w:t>Fermented Dairy Consumption and Metabolic Syndrome in Finnish Men and Women</w:t>
      </w:r>
    </w:p>
    <w:p w14:paraId="51A3311A" w14:textId="32E5B03A" w:rsidR="00B66DBB" w:rsidRPr="00945425" w:rsidRDefault="00B66DBB" w:rsidP="00B66DBB">
      <w:pPr>
        <w:rPr>
          <w:lang w:val="fi-FI"/>
        </w:rPr>
      </w:pPr>
      <w:r w:rsidRPr="00945425">
        <w:rPr>
          <w:lang w:val="fi-FI"/>
        </w:rPr>
        <w:t>Miika M. Wynne-Ellis et al.</w:t>
      </w:r>
    </w:p>
    <w:p w14:paraId="7C9FA010" w14:textId="77777777" w:rsidR="00B66DBB" w:rsidRPr="00945425" w:rsidRDefault="00B66DBB" w:rsidP="00B66DBB">
      <w:pPr>
        <w:rPr>
          <w:lang w:val="fi-FI"/>
        </w:rPr>
      </w:pPr>
    </w:p>
    <w:p w14:paraId="12CC7C0D" w14:textId="77777777" w:rsidR="00B66DBB" w:rsidRPr="00945425" w:rsidRDefault="00B66DBB" w:rsidP="00B66DBB">
      <w:pPr>
        <w:rPr>
          <w:b/>
          <w:bCs/>
          <w:sz w:val="28"/>
          <w:szCs w:val="28"/>
        </w:rPr>
      </w:pPr>
      <w:r w:rsidRPr="00945425">
        <w:rPr>
          <w:b/>
          <w:bCs/>
          <w:sz w:val="28"/>
          <w:szCs w:val="28"/>
        </w:rPr>
        <w:t>Supplementary material</w:t>
      </w:r>
    </w:p>
    <w:p w14:paraId="49BFCA7A" w14:textId="77777777" w:rsidR="00B66DBB" w:rsidRPr="00945425" w:rsidRDefault="00B66DBB" w:rsidP="00B66DBB"/>
    <w:p w14:paraId="5DC7764C" w14:textId="77777777" w:rsidR="00B66DBB" w:rsidRPr="00945425" w:rsidRDefault="00B66DBB" w:rsidP="00B66DBB"/>
    <w:p w14:paraId="4812227E" w14:textId="5A34E918" w:rsidR="00B66DBB" w:rsidRPr="00945425" w:rsidRDefault="00B66DBB" w:rsidP="00B66DBB">
      <w:r w:rsidRPr="00945425">
        <w:t xml:space="preserve">Supplementary Figure 1. Flow diagram of the National </w:t>
      </w:r>
      <w:proofErr w:type="spellStart"/>
      <w:r w:rsidRPr="00945425">
        <w:t>FinHealth</w:t>
      </w:r>
      <w:proofErr w:type="spellEnd"/>
      <w:r w:rsidRPr="00945425">
        <w:t xml:space="preserve"> 2017 sample. </w:t>
      </w:r>
      <w:r w:rsidR="00BF0833" w:rsidRPr="00BF0833">
        <w:t>Abbreviations: FFQ, food frequency questionnaire; n, number of participants.</w:t>
      </w:r>
    </w:p>
    <w:p w14:paraId="7AC2104A" w14:textId="77777777" w:rsidR="00B66DBB" w:rsidRPr="00945425" w:rsidRDefault="00B66DBB" w:rsidP="00B66DBB">
      <w:pPr>
        <w:spacing w:line="240" w:lineRule="auto"/>
      </w:pPr>
      <w:r w:rsidRPr="00945425">
        <w:br w:type="page"/>
      </w:r>
    </w:p>
    <w:tbl>
      <w:tblPr>
        <w:tblW w:w="10546" w:type="dxa"/>
        <w:jc w:val="center"/>
        <w:tblLook w:val="04A0" w:firstRow="1" w:lastRow="0" w:firstColumn="1" w:lastColumn="0" w:noHBand="0" w:noVBand="1"/>
      </w:tblPr>
      <w:tblGrid>
        <w:gridCol w:w="3402"/>
        <w:gridCol w:w="993"/>
        <w:gridCol w:w="1247"/>
        <w:gridCol w:w="793"/>
        <w:gridCol w:w="1852"/>
        <w:gridCol w:w="763"/>
        <w:gridCol w:w="1496"/>
      </w:tblGrid>
      <w:tr w:rsidR="00B66DBB" w:rsidRPr="00945425" w14:paraId="1DC80FFC" w14:textId="77777777" w:rsidTr="003D6926">
        <w:trPr>
          <w:trHeight w:val="303"/>
          <w:jc w:val="center"/>
        </w:trPr>
        <w:tc>
          <w:tcPr>
            <w:tcW w:w="1054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7E2E5" w14:textId="5C1540CF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sz w:val="20"/>
                <w:szCs w:val="20"/>
              </w:rPr>
              <w:lastRenderedPageBreak/>
              <w:br w:type="page"/>
              <w:t>Supplementary Table 1</w:t>
            </w:r>
            <w:r w:rsidRPr="00945425">
              <w:rPr>
                <w:color w:val="000000"/>
                <w:sz w:val="20"/>
                <w:szCs w:val="20"/>
              </w:rPr>
              <w:t xml:space="preserve">. Mean consumption (g/d ±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945425">
              <w:rPr>
                <w:color w:val="000000"/>
                <w:sz w:val="20"/>
                <w:szCs w:val="20"/>
              </w:rPr>
              <w:t>) for dairy products included in fermented, non-fermented, and cheese dairy groups</w:t>
            </w:r>
            <w:r w:rsidR="00452018">
              <w:rPr>
                <w:color w:val="000000"/>
                <w:sz w:val="20"/>
                <w:szCs w:val="20"/>
              </w:rPr>
              <w:t>.</w:t>
            </w:r>
          </w:p>
        </w:tc>
      </w:tr>
      <w:tr w:rsidR="00B66DBB" w:rsidRPr="00945425" w14:paraId="171F1EF5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F12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E492" w14:textId="3735AFB0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  <w:u w:val="single"/>
              </w:rPr>
            </w:pPr>
            <w:proofErr w:type="spellStart"/>
            <w:r w:rsidRPr="00945425">
              <w:rPr>
                <w:color w:val="000000"/>
                <w:sz w:val="20"/>
                <w:szCs w:val="20"/>
                <w:u w:val="single"/>
              </w:rPr>
              <w:t>Met</w:t>
            </w:r>
            <w:r w:rsidR="00665E84">
              <w:rPr>
                <w:color w:val="000000"/>
                <w:sz w:val="20"/>
                <w:szCs w:val="20"/>
                <w:u w:val="single"/>
              </w:rPr>
              <w:t>S</w:t>
            </w:r>
            <w:proofErr w:type="spellEnd"/>
            <w:r w:rsidR="00665E84">
              <w:rPr>
                <w:color w:val="000000"/>
                <w:sz w:val="20"/>
                <w:szCs w:val="20"/>
                <w:u w:val="single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  <w:u w:val="single"/>
              </w:rPr>
              <w:t>(n=1,927)</w:t>
            </w:r>
          </w:p>
        </w:tc>
        <w:tc>
          <w:tcPr>
            <w:tcW w:w="2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7D80" w14:textId="7E47EF3F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  <w:u w:val="single"/>
              </w:rPr>
            </w:pPr>
            <w:r w:rsidRPr="00945425">
              <w:rPr>
                <w:color w:val="000000"/>
                <w:sz w:val="20"/>
                <w:szCs w:val="20"/>
                <w:u w:val="single"/>
              </w:rPr>
              <w:t xml:space="preserve">No </w:t>
            </w:r>
            <w:proofErr w:type="spellStart"/>
            <w:r w:rsidR="00665E84">
              <w:rPr>
                <w:color w:val="000000"/>
                <w:sz w:val="20"/>
                <w:szCs w:val="20"/>
                <w:u w:val="single"/>
              </w:rPr>
              <w:t>MetS</w:t>
            </w:r>
            <w:proofErr w:type="spellEnd"/>
            <w:r w:rsidR="00665E84">
              <w:rPr>
                <w:color w:val="000000"/>
                <w:sz w:val="20"/>
                <w:szCs w:val="20"/>
                <w:u w:val="single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  <w:u w:val="single"/>
              </w:rPr>
              <w:t>(n=3,169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3D6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  <w:u w:val="single"/>
              </w:rPr>
            </w:pPr>
            <w:r w:rsidRPr="00945425">
              <w:rPr>
                <w:color w:val="000000"/>
                <w:sz w:val="20"/>
                <w:szCs w:val="20"/>
                <w:u w:val="single"/>
              </w:rPr>
              <w:t xml:space="preserve">Total </w:t>
            </w:r>
          </w:p>
          <w:p w14:paraId="2F98E1E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  <w:u w:val="single"/>
              </w:rPr>
            </w:pPr>
            <w:r w:rsidRPr="00945425">
              <w:rPr>
                <w:color w:val="000000"/>
                <w:sz w:val="20"/>
                <w:szCs w:val="20"/>
                <w:u w:val="single"/>
              </w:rPr>
              <w:t>(n=5,096)</w:t>
            </w:r>
          </w:p>
        </w:tc>
      </w:tr>
      <w:tr w:rsidR="00B66DBB" w:rsidRPr="00945425" w14:paraId="710776BA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34DC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BD50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7A861" w14:textId="39D3D6A2" w:rsidR="00B66DBB" w:rsidRPr="00945425" w:rsidRDefault="009B7CBA" w:rsidP="003D692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39EB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C36D6" w14:textId="70420325" w:rsidR="00B66DBB" w:rsidRPr="00945425" w:rsidRDefault="009B7CBA" w:rsidP="003D692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0623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5CEB4" w14:textId="4A735505" w:rsidR="00B66DBB" w:rsidRPr="00945425" w:rsidRDefault="009B7CBA" w:rsidP="003D692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</w:t>
            </w:r>
          </w:p>
        </w:tc>
      </w:tr>
      <w:tr w:rsidR="00B66DBB" w:rsidRPr="00945425" w14:paraId="5B0F9A0B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2A546" w14:textId="1D65E2C3" w:rsidR="00B66DBB" w:rsidRPr="00945425" w:rsidRDefault="00B66DBB" w:rsidP="003D6926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45425">
              <w:rPr>
                <w:b/>
                <w:bCs/>
                <w:color w:val="000000"/>
                <w:sz w:val="20"/>
                <w:szCs w:val="20"/>
              </w:rPr>
              <w:t>Total dairy (fermented + non-fermented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3C6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52.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252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0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E15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38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0CE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395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925B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43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93DA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00.5</w:t>
            </w:r>
          </w:p>
        </w:tc>
      </w:tr>
      <w:tr w:rsidR="00B66DBB" w:rsidRPr="00945425" w14:paraId="07A56406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786F" w14:textId="77777777" w:rsidR="00B66DBB" w:rsidRPr="00945425" w:rsidRDefault="00B66DBB" w:rsidP="003D6926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45425">
              <w:rPr>
                <w:b/>
                <w:bCs/>
                <w:color w:val="000000"/>
                <w:sz w:val="20"/>
                <w:szCs w:val="20"/>
              </w:rPr>
              <w:t>Fermented dai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9E50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20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4524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9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4220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24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6860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4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085C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23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A2E7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6.2</w:t>
            </w:r>
          </w:p>
        </w:tc>
      </w:tr>
      <w:tr w:rsidR="00B66DBB" w:rsidRPr="00945425" w14:paraId="0EEA368F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F70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Yogurt (&gt;1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678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E231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6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D291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E7FD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550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64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7685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9.2</w:t>
            </w:r>
          </w:p>
        </w:tc>
      </w:tr>
      <w:tr w:rsidR="00B66DBB" w:rsidRPr="00945425" w14:paraId="42D27282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BCFD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Yogurt (&lt;=1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0DF2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0E88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8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4BD2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8AF7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756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2ABB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8.6</w:t>
            </w:r>
          </w:p>
        </w:tc>
      </w:tr>
      <w:tr w:rsidR="00B66DBB" w:rsidRPr="00945425" w14:paraId="6139A969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B5B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945425">
              <w:rPr>
                <w:color w:val="000000"/>
                <w:sz w:val="20"/>
                <w:szCs w:val="20"/>
              </w:rPr>
              <w:t>Viili</w:t>
            </w:r>
            <w:proofErr w:type="spellEnd"/>
            <w:r w:rsidRPr="00945425">
              <w:rPr>
                <w:color w:val="000000"/>
                <w:sz w:val="20"/>
                <w:szCs w:val="20"/>
              </w:rPr>
              <w:t xml:space="preserve"> (Finnish fermented milk produc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A710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69E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159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5F97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A870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AD9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.4</w:t>
            </w:r>
          </w:p>
        </w:tc>
      </w:tr>
      <w:tr w:rsidR="00B66DBB" w:rsidRPr="00945425" w14:paraId="4021C2FE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1162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ar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E08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561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38F0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28FA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DD58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906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88.5</w:t>
            </w:r>
          </w:p>
        </w:tc>
      </w:tr>
      <w:tr w:rsidR="00B66DBB" w:rsidRPr="00945425" w14:paraId="648DD452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629D" w14:textId="7CD6CB2D" w:rsidR="00B66DBB" w:rsidRPr="00945425" w:rsidRDefault="00665E84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Sour mi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E00C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14AD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0941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EE1F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B5B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5BF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5.1</w:t>
            </w:r>
          </w:p>
        </w:tc>
      </w:tr>
      <w:tr w:rsidR="00B66DBB" w:rsidRPr="00945425" w14:paraId="596D28ED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3EB5" w14:textId="77777777" w:rsidR="00B66DBB" w:rsidRPr="00945425" w:rsidRDefault="00B66DBB" w:rsidP="003D6926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45425">
              <w:rPr>
                <w:b/>
                <w:bCs/>
                <w:color w:val="000000"/>
                <w:sz w:val="20"/>
                <w:szCs w:val="20"/>
              </w:rPr>
              <w:t xml:space="preserve">Non-fermented dairy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D755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84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AED9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83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483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64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08DC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603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1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4E68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6.0</w:t>
            </w:r>
          </w:p>
        </w:tc>
      </w:tr>
      <w:tr w:rsidR="00B66DBB" w:rsidRPr="00945425" w14:paraId="1495889F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8026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Low-fat milk (&lt;2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148B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74C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6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F465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30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A47D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364A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8B78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3.4</w:t>
            </w:r>
          </w:p>
        </w:tc>
      </w:tr>
      <w:tr w:rsidR="00B66DBB" w:rsidRPr="00945425" w14:paraId="3DAF1E6E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E652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High-fat milk (&gt;2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EB83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E33C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84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47A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0D9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7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5229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DA2E5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80.0</w:t>
            </w:r>
          </w:p>
        </w:tc>
      </w:tr>
      <w:tr w:rsidR="00B66DBB" w:rsidRPr="00945425" w14:paraId="69299C0C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F49E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Skimmed mil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260D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05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9D4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4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8BB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5.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3DB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88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FCA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BA8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94.7</w:t>
            </w:r>
          </w:p>
        </w:tc>
      </w:tr>
      <w:tr w:rsidR="00B66DBB" w:rsidRPr="00945425" w14:paraId="6BBBC5F5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569E" w14:textId="77777777" w:rsidR="00B66DBB" w:rsidRPr="00945425" w:rsidRDefault="00B66DBB" w:rsidP="003D6926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45425">
              <w:rPr>
                <w:b/>
                <w:bCs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BD892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258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2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D0A6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9.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5FBF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39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13DE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09FB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0.3</w:t>
            </w:r>
          </w:p>
        </w:tc>
      </w:tr>
      <w:tr w:rsidR="00B66DBB" w:rsidRPr="00945425" w14:paraId="6F85950C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634B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Cheese aged (&gt;17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8CA1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B3C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01C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4293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9DC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402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0.9</w:t>
            </w:r>
          </w:p>
        </w:tc>
      </w:tr>
      <w:tr w:rsidR="00B66DBB" w:rsidRPr="00945425" w14:paraId="7BA8DA8B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3EEF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Cheese aged (&lt;=17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1CA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8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FEAC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06F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.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0178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2E33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9584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5.5</w:t>
            </w:r>
          </w:p>
        </w:tc>
      </w:tr>
      <w:tr w:rsidR="00B66DBB" w:rsidRPr="00945425" w14:paraId="0B38DC29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4EE6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Processed cheese (&gt;17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B7CA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AD1B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1D4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C887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C66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309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B66DBB" w:rsidRPr="00945425" w14:paraId="32586998" w14:textId="77777777" w:rsidTr="003D6926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D96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Processed cheese (&lt;=17% fa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BFDD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19B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65270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3FF1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F5AB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50E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</w:t>
            </w:r>
          </w:p>
        </w:tc>
      </w:tr>
      <w:tr w:rsidR="00B66DBB" w:rsidRPr="00945425" w14:paraId="77CE583C" w14:textId="77777777" w:rsidTr="00D76FDD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D7A95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Cream cheese (&gt;15% fat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8910A7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50B58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.9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50D43D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EAD39F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.0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C53BB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91148E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8.6</w:t>
            </w:r>
          </w:p>
        </w:tc>
      </w:tr>
      <w:tr w:rsidR="00B66DBB" w:rsidRPr="00945425" w14:paraId="189D09DE" w14:textId="77777777" w:rsidTr="00D76FDD">
        <w:trPr>
          <w:trHeight w:val="303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BEF0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Cream cheese (&lt;=15% fa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DDBD9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D7FAC8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CBA86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C87CA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21372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B0C5B3" w14:textId="77777777" w:rsidR="00B66DBB" w:rsidRPr="00945425" w:rsidRDefault="00B66DBB" w:rsidP="003D6926">
            <w:pPr>
              <w:jc w:val="both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6.6</w:t>
            </w:r>
          </w:p>
        </w:tc>
      </w:tr>
      <w:tr w:rsidR="00D76FDD" w:rsidRPr="00945425" w14:paraId="57024856" w14:textId="77777777" w:rsidTr="00D76FDD">
        <w:trPr>
          <w:trHeight w:val="303"/>
          <w:jc w:val="center"/>
        </w:trPr>
        <w:tc>
          <w:tcPr>
            <w:tcW w:w="10546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29071B" w14:textId="7BE7107F" w:rsidR="00D76FDD" w:rsidRPr="00945425" w:rsidRDefault="00452018" w:rsidP="003D6926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bbreviations: g/d, grams per day; </w:t>
            </w:r>
            <w:proofErr w:type="spellStart"/>
            <w:r>
              <w:rPr>
                <w:color w:val="000000"/>
                <w:sz w:val="20"/>
                <w:szCs w:val="20"/>
              </w:rPr>
              <w:t>Met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metabolic syndrome;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>
              <w:rPr>
                <w:color w:val="000000"/>
                <w:sz w:val="20"/>
                <w:szCs w:val="20"/>
              </w:rPr>
              <w:t>, standard deviation.</w:t>
            </w:r>
          </w:p>
        </w:tc>
      </w:tr>
    </w:tbl>
    <w:p w14:paraId="5B905912" w14:textId="77777777" w:rsidR="00B66DBB" w:rsidRPr="00945425" w:rsidRDefault="00B66DBB" w:rsidP="00B66DBB">
      <w:pPr>
        <w:jc w:val="both"/>
      </w:pPr>
    </w:p>
    <w:p w14:paraId="4BB6018F" w14:textId="77777777" w:rsidR="00B66DBB" w:rsidRPr="00945425" w:rsidRDefault="00B66DBB" w:rsidP="00B66DBB">
      <w:pPr>
        <w:spacing w:line="240" w:lineRule="auto"/>
        <w:sectPr w:rsidR="00B66DBB" w:rsidRPr="00945425" w:rsidSect="00B66DBB">
          <w:pgSz w:w="11901" w:h="16840" w:code="9"/>
          <w:pgMar w:top="1440" w:right="1134" w:bottom="1440" w:left="1134" w:header="709" w:footer="709" w:gutter="0"/>
          <w:cols w:space="708"/>
          <w:docGrid w:linePitch="360"/>
        </w:sectPr>
      </w:pPr>
    </w:p>
    <w:tbl>
      <w:tblPr>
        <w:tblW w:w="13504" w:type="dxa"/>
        <w:tblLook w:val="04A0" w:firstRow="1" w:lastRow="0" w:firstColumn="1" w:lastColumn="0" w:noHBand="0" w:noVBand="1"/>
      </w:tblPr>
      <w:tblGrid>
        <w:gridCol w:w="3051"/>
        <w:gridCol w:w="1532"/>
        <w:gridCol w:w="1532"/>
        <w:gridCol w:w="1532"/>
        <w:gridCol w:w="1532"/>
        <w:gridCol w:w="1532"/>
        <w:gridCol w:w="1374"/>
        <w:gridCol w:w="1419"/>
      </w:tblGrid>
      <w:tr w:rsidR="00B66DBB" w:rsidRPr="00945425" w14:paraId="1E8A3703" w14:textId="77777777" w:rsidTr="003D6926">
        <w:trPr>
          <w:trHeight w:val="300"/>
        </w:trPr>
        <w:tc>
          <w:tcPr>
            <w:tcW w:w="1350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6B06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lastRenderedPageBreak/>
              <w:t>Supplementary Table 2. Associations between metabolic syndrome (</w:t>
            </w:r>
            <w:proofErr w:type="spellStart"/>
            <w:r w:rsidRPr="00945425">
              <w:rPr>
                <w:color w:val="000000"/>
                <w:sz w:val="20"/>
                <w:szCs w:val="20"/>
              </w:rPr>
              <w:t>MetS</w:t>
            </w:r>
            <w:proofErr w:type="spellEnd"/>
            <w:r w:rsidRPr="00945425">
              <w:rPr>
                <w:color w:val="000000"/>
                <w:sz w:val="20"/>
                <w:szCs w:val="20"/>
              </w:rPr>
              <w:t>) and consumption quintiles of high and low-fat cheese in 2,250 men.</w:t>
            </w:r>
          </w:p>
        </w:tc>
      </w:tr>
      <w:tr w:rsidR="00B66DBB" w:rsidRPr="00945425" w14:paraId="1FFC0988" w14:textId="77777777" w:rsidTr="003D6926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6D2E8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9ED2F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1 (n=45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1083C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2 (n=450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9D5EA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3 (n=45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4557A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4 (n=449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408ED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5 (n=450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49A8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p-value for trend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9937B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adratic term p-value**</w:t>
            </w:r>
          </w:p>
        </w:tc>
      </w:tr>
      <w:tr w:rsidR="00B66DBB" w:rsidRPr="00945425" w14:paraId="4EC22003" w14:textId="77777777" w:rsidTr="003D6926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65EE7" w14:textId="0789E386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 xml:space="preserve">High-fat cheese, median (g/d ±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9C1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.3±2.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8AFF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2.8±3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48A9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3.4±2.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FBE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2.1±9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A5F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4.8±24.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B9A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C8CCA" w14:textId="77777777" w:rsidR="00B66DBB" w:rsidRPr="00945425" w:rsidRDefault="00B66DBB" w:rsidP="003D692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6DBB" w:rsidRPr="00945425" w14:paraId="76E9D32D" w14:textId="77777777" w:rsidTr="003D6926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EC09" w14:textId="75EC22CD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</w:t>
            </w:r>
            <w:r w:rsidR="00665E84">
              <w:rPr>
                <w:color w:val="000000"/>
                <w:sz w:val="20"/>
                <w:szCs w:val="20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</w:rPr>
              <w:t>1</w:t>
            </w:r>
            <w:r w:rsidR="0045201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5B9AF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530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7 (0.97-1.6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09E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51 (1.14-1.9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44672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34 (1.01-1.7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5C5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54 (1.15-2.07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6D9D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CB5F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168</w:t>
            </w:r>
          </w:p>
        </w:tc>
      </w:tr>
      <w:tr w:rsidR="00B66DBB" w:rsidRPr="00945425" w14:paraId="088074C3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57531F" w14:textId="7F000E7A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</w:t>
            </w:r>
            <w:r w:rsidR="00665E84">
              <w:rPr>
                <w:color w:val="000000"/>
                <w:sz w:val="20"/>
                <w:szCs w:val="20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</w:rPr>
              <w:t>2</w:t>
            </w:r>
            <w:r w:rsidR="0045201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C83C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8805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3 (0.95-1.72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0B75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54 (1.14-2.0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74D3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19 (0.87-1.62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B10E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2 (0.85-1.73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51FE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69A0B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B66DBB" w:rsidRPr="00945425" w14:paraId="7CE770E9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0B5F" w14:textId="6951CA05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 xml:space="preserve">Low-fat cheese, median (g/d ±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D0DA2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1±0.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DCB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.8±1.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27C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.4±2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6B17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2.2±6.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4C3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0.3±39.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0C5D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25804" w14:textId="77777777" w:rsidR="00B66DBB" w:rsidRPr="00945425" w:rsidRDefault="00B66DBB" w:rsidP="003D692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6DBB" w:rsidRPr="00945425" w14:paraId="2D638C1E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38438" w14:textId="40384FD6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</w:t>
            </w:r>
            <w:r w:rsidR="00665E84">
              <w:rPr>
                <w:color w:val="000000"/>
                <w:sz w:val="20"/>
                <w:szCs w:val="20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</w:rPr>
              <w:t>1</w:t>
            </w:r>
            <w:r w:rsidR="0045201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2FA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44B24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8 (0.97-1.6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3967F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4 (0.94-1.6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147B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1 (0.68-1.1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7564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3 (0.71-1.24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C759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E9D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B66DBB" w:rsidRPr="00945425" w14:paraId="6986BD61" w14:textId="77777777" w:rsidTr="00452018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0323A7" w14:textId="4B5BA5C6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</w:t>
            </w:r>
            <w:r w:rsidR="00665E84">
              <w:rPr>
                <w:color w:val="000000"/>
                <w:sz w:val="20"/>
                <w:szCs w:val="20"/>
              </w:rPr>
              <w:t xml:space="preserve"> </w:t>
            </w:r>
            <w:r w:rsidRPr="009454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BA5D2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952F3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6 (0.94-1.6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407D1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31 (0.98-1.7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0A97D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5 (0.71-1.2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70FD5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5 (0.78-1.42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B29B7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03D17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452018" w:rsidRPr="00945425" w14:paraId="4CEF5749" w14:textId="77777777" w:rsidTr="00452018">
        <w:trPr>
          <w:trHeight w:val="288"/>
        </w:trPr>
        <w:tc>
          <w:tcPr>
            <w:tcW w:w="13504" w:type="dxa"/>
            <w:gridSpan w:val="8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07CFE0CA" w14:textId="13F8531C" w:rsidR="00452018" w:rsidRPr="00945425" w:rsidRDefault="00452018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52018">
              <w:rPr>
                <w:color w:val="000000"/>
                <w:sz w:val="20"/>
                <w:szCs w:val="20"/>
              </w:rPr>
              <w:t>Values are ORs (95% CIs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B66DBB" w:rsidRPr="00945425" w14:paraId="6182EDD3" w14:textId="77777777" w:rsidTr="00452018">
        <w:trPr>
          <w:trHeight w:val="288"/>
        </w:trPr>
        <w:tc>
          <w:tcPr>
            <w:tcW w:w="13504" w:type="dxa"/>
            <w:gridSpan w:val="8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1C30A4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 1 adjusted for age and energy intake.</w:t>
            </w:r>
          </w:p>
        </w:tc>
      </w:tr>
      <w:tr w:rsidR="00B66DBB" w:rsidRPr="00945425" w14:paraId="2323BAAF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AA75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 2 adjusted for model 1 + education, smoking, physical activity, alcohol intake, sucrose, and fruits, berries, and vegetables consumption.</w:t>
            </w:r>
          </w:p>
        </w:tc>
      </w:tr>
      <w:tr w:rsidR="00B66DBB" w:rsidRPr="00945425" w14:paraId="0057BE04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D970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* p-value for trend tested with linear regression represents the statistical significance of the linear trend across medians of consumption quintiles.</w:t>
            </w:r>
          </w:p>
        </w:tc>
      </w:tr>
      <w:tr w:rsidR="00B66DBB" w:rsidRPr="00945425" w14:paraId="343E1FBE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1441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** Quadratic term p-value for trend across medians of consumption quintiles.</w:t>
            </w:r>
          </w:p>
        </w:tc>
      </w:tr>
      <w:tr w:rsidR="00D76FDD" w:rsidRPr="00945425" w14:paraId="5DC2CA11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841D7" w14:textId="3F39F5C7" w:rsidR="00D76FDD" w:rsidRPr="00945425" w:rsidRDefault="00452018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52018">
              <w:rPr>
                <w:color w:val="000000"/>
                <w:sz w:val="20"/>
                <w:szCs w:val="20"/>
              </w:rPr>
              <w:t xml:space="preserve">Abbreviations: CI, confidence interval; g/d, grams per day; </w:t>
            </w:r>
            <w:proofErr w:type="spellStart"/>
            <w:r w:rsidRPr="00452018">
              <w:rPr>
                <w:color w:val="000000"/>
                <w:sz w:val="20"/>
                <w:szCs w:val="20"/>
              </w:rPr>
              <w:t>MetS</w:t>
            </w:r>
            <w:proofErr w:type="spellEnd"/>
            <w:r w:rsidRPr="00452018">
              <w:rPr>
                <w:color w:val="000000"/>
                <w:sz w:val="20"/>
                <w:szCs w:val="20"/>
              </w:rPr>
              <w:t xml:space="preserve">, metabolic syndrome; </w:t>
            </w:r>
            <w:proofErr w:type="gramStart"/>
            <w:r w:rsidRPr="00452018">
              <w:rPr>
                <w:color w:val="000000"/>
                <w:sz w:val="20"/>
                <w:szCs w:val="20"/>
              </w:rPr>
              <w:t>OR,</w:t>
            </w:r>
            <w:proofErr w:type="gramEnd"/>
            <w:r w:rsidRPr="00452018">
              <w:rPr>
                <w:color w:val="000000"/>
                <w:sz w:val="20"/>
                <w:szCs w:val="20"/>
              </w:rPr>
              <w:t xml:space="preserve"> odds ratio; ref, reference group;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452018">
              <w:rPr>
                <w:color w:val="000000"/>
                <w:sz w:val="20"/>
                <w:szCs w:val="20"/>
              </w:rPr>
              <w:t>, standard deviation.</w:t>
            </w:r>
          </w:p>
        </w:tc>
      </w:tr>
    </w:tbl>
    <w:p w14:paraId="4E5487C7" w14:textId="77777777" w:rsidR="00B66DBB" w:rsidRPr="00945425" w:rsidRDefault="00B66DBB" w:rsidP="00B66DBB">
      <w:pPr>
        <w:spacing w:line="240" w:lineRule="auto"/>
      </w:pPr>
    </w:p>
    <w:p w14:paraId="056F5D44" w14:textId="1C59ABFC" w:rsidR="00B66DBB" w:rsidRDefault="00452018" w:rsidP="00452018">
      <w:pPr>
        <w:spacing w:after="160" w:line="259" w:lineRule="auto"/>
      </w:pPr>
      <w:r>
        <w:br w:type="page"/>
      </w:r>
    </w:p>
    <w:p w14:paraId="156391FE" w14:textId="77777777" w:rsidR="00452018" w:rsidRPr="00945425" w:rsidRDefault="00452018" w:rsidP="00B66DBB">
      <w:pPr>
        <w:spacing w:line="240" w:lineRule="auto"/>
      </w:pPr>
    </w:p>
    <w:tbl>
      <w:tblPr>
        <w:tblW w:w="13504" w:type="dxa"/>
        <w:tblLook w:val="04A0" w:firstRow="1" w:lastRow="0" w:firstColumn="1" w:lastColumn="0" w:noHBand="0" w:noVBand="1"/>
      </w:tblPr>
      <w:tblGrid>
        <w:gridCol w:w="3051"/>
        <w:gridCol w:w="1532"/>
        <w:gridCol w:w="1532"/>
        <w:gridCol w:w="1532"/>
        <w:gridCol w:w="1532"/>
        <w:gridCol w:w="1532"/>
        <w:gridCol w:w="1374"/>
        <w:gridCol w:w="1419"/>
      </w:tblGrid>
      <w:tr w:rsidR="00B66DBB" w:rsidRPr="00945425" w14:paraId="6804EACB" w14:textId="77777777" w:rsidTr="003D6926">
        <w:trPr>
          <w:trHeight w:val="300"/>
        </w:trPr>
        <w:tc>
          <w:tcPr>
            <w:tcW w:w="1350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0F9CF2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Supplementary Table 3. Associations between metabolic syndrome (</w:t>
            </w:r>
            <w:proofErr w:type="spellStart"/>
            <w:r w:rsidRPr="00945425">
              <w:rPr>
                <w:color w:val="000000"/>
                <w:sz w:val="20"/>
                <w:szCs w:val="20"/>
              </w:rPr>
              <w:t>MetS</w:t>
            </w:r>
            <w:proofErr w:type="spellEnd"/>
            <w:r w:rsidRPr="00945425">
              <w:rPr>
                <w:color w:val="000000"/>
                <w:sz w:val="20"/>
                <w:szCs w:val="20"/>
              </w:rPr>
              <w:t>) and consumption quintiles of high and low-fat cheese in 2,846 women.</w:t>
            </w:r>
          </w:p>
        </w:tc>
      </w:tr>
      <w:tr w:rsidR="00B66DBB" w:rsidRPr="00945425" w14:paraId="0AEDAD93" w14:textId="77777777" w:rsidTr="003D6926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FB069C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D5DC31" w14:textId="1E55EE01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1 (n=56</w:t>
            </w:r>
            <w:r w:rsidR="00665E84">
              <w:rPr>
                <w:color w:val="000000"/>
                <w:sz w:val="20"/>
                <w:szCs w:val="20"/>
              </w:rPr>
              <w:t>9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6D1DCB" w14:textId="71045F34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2 (n=5</w:t>
            </w:r>
            <w:r w:rsidR="00665E84">
              <w:rPr>
                <w:color w:val="000000"/>
                <w:sz w:val="20"/>
                <w:szCs w:val="20"/>
              </w:rPr>
              <w:t>65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1CADFF" w14:textId="5C9CFFB5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3 (n=56</w:t>
            </w:r>
            <w:r w:rsidR="00665E84">
              <w:rPr>
                <w:color w:val="000000"/>
                <w:sz w:val="20"/>
                <w:szCs w:val="20"/>
              </w:rPr>
              <w:t>9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BBA6D" w14:textId="2DAB9383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4 (n=5</w:t>
            </w:r>
            <w:r w:rsidR="00665E84">
              <w:rPr>
                <w:color w:val="000000"/>
                <w:sz w:val="20"/>
                <w:szCs w:val="20"/>
              </w:rPr>
              <w:t>73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3B9035" w14:textId="7EF653B1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intile 5 (n=5</w:t>
            </w:r>
            <w:r w:rsidR="00665E84">
              <w:rPr>
                <w:color w:val="000000"/>
                <w:sz w:val="20"/>
                <w:szCs w:val="20"/>
              </w:rPr>
              <w:t>70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182C5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p-value for trend*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695BA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Quadratic term p-value**</w:t>
            </w:r>
          </w:p>
        </w:tc>
      </w:tr>
      <w:tr w:rsidR="00B66DBB" w:rsidRPr="00945425" w14:paraId="650894CA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891B4" w14:textId="09267266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 xml:space="preserve">High-fat cheese, median (g/d ±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942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3.9±1.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C6B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9.9±1.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DD11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7.0±2.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2AB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8.4±6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8404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55.3±18.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B84BD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2718" w14:textId="77777777" w:rsidR="00B66DBB" w:rsidRPr="00945425" w:rsidRDefault="00B66DBB" w:rsidP="003D692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6DBB" w:rsidRPr="00945425" w14:paraId="53CF9B30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F7C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D6FF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C5FA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7 (0.82-1.3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F0B5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9 (0.84-1.4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3223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2 (0.71-1.2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4332F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4 (0.79-1.38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C4314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282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B66DBB" w:rsidRPr="00945425" w14:paraId="46381C76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168A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90EA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344A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2 (0.77-1.3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C9DE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9 (0.82-1.4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31A82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89 (0.67-1.2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CDAD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6 (0.69-1.34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486B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0995B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B66DBB" w:rsidRPr="00945425" w14:paraId="2821043B" w14:textId="77777777" w:rsidTr="003D6926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C3FD" w14:textId="3D6EA5A9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 xml:space="preserve">Low-fat cheese, median (g/d ±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94542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BB0A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7±0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B71D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4.4±1.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AD45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1.5±2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FC65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27.9±7.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287C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72.7±39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DC6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04BF" w14:textId="77777777" w:rsidR="00B66DBB" w:rsidRPr="00945425" w:rsidRDefault="00B66DBB" w:rsidP="003D6926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B66DBB" w:rsidRPr="00945425" w14:paraId="0B5D7B6B" w14:textId="77777777" w:rsidTr="003D6926">
        <w:trPr>
          <w:trHeight w:val="288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143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F5D97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62FC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34 (1.02-1.7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337BC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7 (0.97-1.6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E16B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87 (0.66-1.1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4823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1 (0.69-1.19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68DE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D3C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B66DBB" w:rsidRPr="00945425" w14:paraId="3E0A9238" w14:textId="77777777" w:rsidTr="00452018">
        <w:trPr>
          <w:trHeight w:val="300"/>
        </w:trPr>
        <w:tc>
          <w:tcPr>
            <w:tcW w:w="30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4655B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C11159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00 (ref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C3738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9 (0.97-1.7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32CC30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1.23 (0.95-1.68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D053B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4 (0.71-1.2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2833C6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93 (0.69-1.26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5717C8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9384061" w14:textId="77777777" w:rsidR="00B66DBB" w:rsidRPr="00945425" w:rsidRDefault="00B66DBB" w:rsidP="003D692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452018" w:rsidRPr="00945425" w14:paraId="3CE44F6B" w14:textId="77777777" w:rsidTr="00452018">
        <w:trPr>
          <w:trHeight w:val="288"/>
        </w:trPr>
        <w:tc>
          <w:tcPr>
            <w:tcW w:w="13504" w:type="dxa"/>
            <w:gridSpan w:val="8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46EE216" w14:textId="38990BD3" w:rsidR="00452018" w:rsidRPr="00945425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52018">
              <w:rPr>
                <w:color w:val="000000"/>
                <w:sz w:val="20"/>
                <w:szCs w:val="20"/>
              </w:rPr>
              <w:t>Values are ORs (95% CIs)</w:t>
            </w: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452018" w:rsidRPr="00945425" w14:paraId="0A9D4A2E" w14:textId="77777777" w:rsidTr="00452018">
        <w:trPr>
          <w:trHeight w:val="288"/>
        </w:trPr>
        <w:tc>
          <w:tcPr>
            <w:tcW w:w="13504" w:type="dxa"/>
            <w:gridSpan w:val="8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984509" w14:textId="77777777" w:rsidR="00452018" w:rsidRPr="00945425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 1 adjusted for age and energy intake.</w:t>
            </w:r>
          </w:p>
        </w:tc>
      </w:tr>
      <w:tr w:rsidR="00452018" w:rsidRPr="00945425" w14:paraId="07C33401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38D5E" w14:textId="77777777" w:rsidR="00452018" w:rsidRPr="00945425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Model 2 adjusted for model 1 + education, smoking, physical activity, alcohol intake, sucrose, and fruits, berries, and vegetables consumption.</w:t>
            </w:r>
          </w:p>
        </w:tc>
      </w:tr>
      <w:tr w:rsidR="00452018" w:rsidRPr="00945425" w14:paraId="5B845272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D092" w14:textId="77777777" w:rsidR="00452018" w:rsidRPr="00945425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* p-value for trend tested with linear regression represents the statistical significance of the linear trend across medians of consumption quintiles.</w:t>
            </w:r>
          </w:p>
        </w:tc>
      </w:tr>
      <w:tr w:rsidR="00452018" w:rsidRPr="005F03F7" w14:paraId="20A23B7E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BE58" w14:textId="77777777" w:rsidR="00452018" w:rsidRPr="005F03F7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45425">
              <w:rPr>
                <w:color w:val="000000"/>
                <w:sz w:val="20"/>
                <w:szCs w:val="20"/>
              </w:rPr>
              <w:t>** Quadratic term p-value for trend across medians of consumption quintiles.</w:t>
            </w:r>
          </w:p>
        </w:tc>
      </w:tr>
      <w:tr w:rsidR="00452018" w:rsidRPr="005F03F7" w14:paraId="235E8A42" w14:textId="77777777" w:rsidTr="003D6926">
        <w:trPr>
          <w:trHeight w:val="288"/>
        </w:trPr>
        <w:tc>
          <w:tcPr>
            <w:tcW w:w="13504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3DDBF" w14:textId="2A8EE73F" w:rsidR="00452018" w:rsidRPr="00945425" w:rsidRDefault="00452018" w:rsidP="00452018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452018">
              <w:rPr>
                <w:color w:val="000000"/>
                <w:sz w:val="20"/>
                <w:szCs w:val="20"/>
              </w:rPr>
              <w:t xml:space="preserve">Abbreviations: CI, confidence interval; g/d, grams per day; </w:t>
            </w:r>
            <w:proofErr w:type="spellStart"/>
            <w:r w:rsidRPr="00452018">
              <w:rPr>
                <w:color w:val="000000"/>
                <w:sz w:val="20"/>
                <w:szCs w:val="20"/>
              </w:rPr>
              <w:t>MetS</w:t>
            </w:r>
            <w:proofErr w:type="spellEnd"/>
            <w:r w:rsidRPr="00452018">
              <w:rPr>
                <w:color w:val="000000"/>
                <w:sz w:val="20"/>
                <w:szCs w:val="20"/>
              </w:rPr>
              <w:t xml:space="preserve">, metabolic syndrome; </w:t>
            </w:r>
            <w:proofErr w:type="gramStart"/>
            <w:r w:rsidRPr="00452018">
              <w:rPr>
                <w:color w:val="000000"/>
                <w:sz w:val="20"/>
                <w:szCs w:val="20"/>
              </w:rPr>
              <w:t>OR,</w:t>
            </w:r>
            <w:proofErr w:type="gramEnd"/>
            <w:r w:rsidRPr="00452018">
              <w:rPr>
                <w:color w:val="000000"/>
                <w:sz w:val="20"/>
                <w:szCs w:val="20"/>
              </w:rPr>
              <w:t xml:space="preserve"> odds ratio; ref, reference group; </w:t>
            </w:r>
            <w:r w:rsidR="009B7CBA">
              <w:rPr>
                <w:color w:val="000000"/>
                <w:sz w:val="20"/>
                <w:szCs w:val="20"/>
              </w:rPr>
              <w:t>SD</w:t>
            </w:r>
            <w:r w:rsidRPr="00452018">
              <w:rPr>
                <w:color w:val="000000"/>
                <w:sz w:val="20"/>
                <w:szCs w:val="20"/>
              </w:rPr>
              <w:t>, standard deviation.</w:t>
            </w:r>
          </w:p>
        </w:tc>
      </w:tr>
    </w:tbl>
    <w:p w14:paraId="46759937" w14:textId="77777777" w:rsidR="008F788B" w:rsidRDefault="008F788B"/>
    <w:sectPr w:rsidR="008F788B" w:rsidSect="00B66DBB">
      <w:pgSz w:w="16840" w:h="11901" w:orient="landscape" w:code="9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BB"/>
    <w:rsid w:val="000618CF"/>
    <w:rsid w:val="00452018"/>
    <w:rsid w:val="005974BD"/>
    <w:rsid w:val="00665E84"/>
    <w:rsid w:val="006B409E"/>
    <w:rsid w:val="008F788B"/>
    <w:rsid w:val="009B7CBA"/>
    <w:rsid w:val="00B66DBB"/>
    <w:rsid w:val="00BF0833"/>
    <w:rsid w:val="00D76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923979"/>
  <w15:chartTrackingRefBased/>
  <w15:docId w15:val="{5E489EA4-D585-4771-9C00-007E2B1F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DBB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DB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DB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DB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i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DB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DB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DB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i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DB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i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DB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i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DB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i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6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DB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i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6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D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i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6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DB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fi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6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fi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DBB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B66DBB"/>
    <w:pPr>
      <w:spacing w:after="120" w:line="360" w:lineRule="auto"/>
    </w:pPr>
    <w:rPr>
      <w:b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658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ka Wynne-Ellis</dc:creator>
  <cp:keywords/>
  <dc:description/>
  <cp:lastModifiedBy>Miika Wynne-Ellis</cp:lastModifiedBy>
  <cp:revision>3</cp:revision>
  <dcterms:created xsi:type="dcterms:W3CDTF">2026-01-15T11:22:00Z</dcterms:created>
  <dcterms:modified xsi:type="dcterms:W3CDTF">2026-01-1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ab6106-82e0-4b8e-8226-90a0e0e39c71</vt:lpwstr>
  </property>
</Properties>
</file>